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04F10" w14:textId="77777777" w:rsidR="00CA2C18" w:rsidRPr="00CA2C18" w:rsidRDefault="00CA2C18" w:rsidP="00CA2C18">
      <w:pPr>
        <w:jc w:val="center"/>
        <w:rPr>
          <w:rFonts w:ascii="Arial" w:hAnsi="Arial" w:cs="Arial"/>
          <w:sz w:val="28"/>
          <w:szCs w:val="28"/>
        </w:rPr>
      </w:pPr>
      <w:r w:rsidRPr="00CA2C18">
        <w:rPr>
          <w:rFonts w:ascii="Arial" w:hAnsi="Arial" w:cs="Arial"/>
          <w:b/>
          <w:sz w:val="28"/>
          <w:szCs w:val="28"/>
        </w:rPr>
        <w:t>Table S3. Measurement ratios of experimental strains.</w:t>
      </w:r>
    </w:p>
    <w:p w14:paraId="3DE5D368" w14:textId="77777777" w:rsidR="00C54347" w:rsidRPr="00CA2C18" w:rsidRDefault="00C54347" w:rsidP="00CA2C18">
      <w:pPr>
        <w:jc w:val="center"/>
        <w:rPr>
          <w:rFonts w:ascii="Arial" w:hAnsi="Arial" w:cs="Arial"/>
          <w:sz w:val="28"/>
          <w:szCs w:val="28"/>
        </w:rPr>
      </w:pPr>
    </w:p>
    <w:tbl>
      <w:tblPr>
        <w:tblpPr w:leftFromText="180" w:rightFromText="180" w:vertAnchor="text" w:horzAnchor="page" w:tblpX="1450" w:tblpY="82"/>
        <w:tblW w:w="13428" w:type="dxa"/>
        <w:tblLayout w:type="fixed"/>
        <w:tblLook w:val="04A0" w:firstRow="1" w:lastRow="0" w:firstColumn="1" w:lastColumn="0" w:noHBand="0" w:noVBand="1"/>
      </w:tblPr>
      <w:tblGrid>
        <w:gridCol w:w="1080"/>
        <w:gridCol w:w="1440"/>
        <w:gridCol w:w="1260"/>
        <w:gridCol w:w="1260"/>
        <w:gridCol w:w="1170"/>
        <w:gridCol w:w="1620"/>
        <w:gridCol w:w="1620"/>
        <w:gridCol w:w="1998"/>
        <w:gridCol w:w="1980"/>
      </w:tblGrid>
      <w:tr w:rsidR="00CA2C18" w:rsidRPr="005C3D58" w14:paraId="63E36FDF" w14:textId="77777777" w:rsidTr="00CA2C18">
        <w:trPr>
          <w:trHeight w:val="32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1846" w14:textId="77777777" w:rsidR="00CA2C18" w:rsidRPr="005C3D58" w:rsidRDefault="00CA2C18" w:rsidP="00CA2C1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6BF797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wild type males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6449B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perimental males</w:t>
            </w:r>
          </w:p>
        </w:tc>
        <w:tc>
          <w:tcPr>
            <w:tcW w:w="39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82C599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ignificanc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by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test</w:t>
            </w:r>
            <w:proofErr w:type="spellEnd"/>
          </w:p>
        </w:tc>
      </w:tr>
      <w:tr w:rsidR="00CA2C18" w:rsidRPr="005C3D58" w14:paraId="43B8E60E" w14:textId="77777777" w:rsidTr="00CA2C18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B06E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2D74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N. vitripenni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4652C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N. girault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455E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ploid hybri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EEB4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5C3D5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N.g</w:t>
            </w:r>
            <w:proofErr w:type="spellEnd"/>
            <w:r w:rsidRPr="005C3D5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5C3D5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dsx</w:t>
            </w:r>
            <w:proofErr w:type="spellEnd"/>
            <w:r w:rsidRPr="005C3D58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5C3D5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NA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5B24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hromosome </w:t>
            </w:r>
            <w:r w:rsidRPr="005C3D5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 introgress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2F31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hromosome </w:t>
            </w:r>
            <w:r w:rsidRPr="005C3D5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 introgression</w:t>
            </w: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7711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p-</w:t>
            </w:r>
            <w:r w:rsidRPr="00F4344C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N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1A236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p-</w:t>
            </w:r>
            <w:r w:rsidRPr="00F4344C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Ng</w:t>
            </w:r>
          </w:p>
        </w:tc>
      </w:tr>
      <w:tr w:rsidR="00CA2C18" w:rsidRPr="005C3D58" w14:paraId="1C0A72FC" w14:textId="77777777" w:rsidTr="00CA2C18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E8B6B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743A9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n=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A8A7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n=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C4B2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n=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92B8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n=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5D36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n=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9537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n=12</w:t>
            </w: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D4C74" w14:textId="77777777" w:rsidR="00CA2C18" w:rsidRPr="00227739" w:rsidRDefault="00CA2C18" w:rsidP="00CA2C1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277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ploid/RNAi/chr4/chr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C028" w14:textId="77777777" w:rsidR="00CA2C18" w:rsidRPr="00227739" w:rsidRDefault="00CA2C18" w:rsidP="00CA2C18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2773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ploid/RNAi/chr4/chr2</w:t>
            </w:r>
          </w:p>
        </w:tc>
      </w:tr>
      <w:tr w:rsidR="00CA2C18" w:rsidRPr="005C3D58" w14:paraId="4B72208E" w14:textId="77777777" w:rsidTr="00CA2C18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9E6B7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MHW/H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EB06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1.63 ±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1846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1.38 ±0.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2022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proofErr w:type="gramStart"/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1.40  ±</w:t>
            </w:r>
            <w:proofErr w:type="gramEnd"/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0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5EA4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1.40 ±0.0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8C72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1.42 ±0.0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FBF6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1.52 ±0.09</w:t>
            </w: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BA4D" w14:textId="77777777" w:rsidR="00CA2C18" w:rsidRPr="008E616E" w:rsidRDefault="00CA2C18" w:rsidP="00CA2C1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E616E">
              <w:rPr>
                <w:rFonts w:ascii="Calibri" w:eastAsia="Times New Roman" w:hAnsi="Calibri"/>
                <w:color w:val="000000"/>
                <w:sz w:val="22"/>
                <w:szCs w:val="22"/>
              </w:rPr>
              <w:t>***/***/***/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ADCB6" w14:textId="77777777" w:rsidR="00CA2C18" w:rsidRPr="008E616E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8E616E">
              <w:rPr>
                <w:rFonts w:ascii="Calibri" w:eastAsia="Times New Roman" w:hAnsi="Calibri"/>
                <w:color w:val="222222"/>
                <w:sz w:val="22"/>
                <w:szCs w:val="22"/>
              </w:rPr>
              <w:t xml:space="preserve"> - / - / - /**</w:t>
            </w:r>
          </w:p>
        </w:tc>
      </w:tr>
      <w:tr w:rsidR="00CA2C18" w:rsidRPr="005C3D58" w14:paraId="5D9D4DCE" w14:textId="77777777" w:rsidTr="00CA2C18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7CD8F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EF51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E6BF" w14:textId="77777777" w:rsidR="00CA2C18" w:rsidRPr="005C3D58" w:rsidRDefault="00CA2C18" w:rsidP="00CA2C1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EB94" w14:textId="77777777" w:rsidR="00CA2C18" w:rsidRPr="005C3D58" w:rsidRDefault="00CA2C18" w:rsidP="00CA2C1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5D77" w14:textId="77777777" w:rsidR="00CA2C18" w:rsidRPr="005C3D58" w:rsidRDefault="00CA2C18" w:rsidP="00CA2C1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69C1" w14:textId="77777777" w:rsidR="00CA2C18" w:rsidRPr="005C3D58" w:rsidRDefault="00CA2C18" w:rsidP="00CA2C1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14EA" w14:textId="77777777" w:rsidR="00CA2C18" w:rsidRPr="005C3D58" w:rsidRDefault="00CA2C18" w:rsidP="00CA2C1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1BF8" w14:textId="77777777" w:rsidR="00CA2C18" w:rsidRPr="008E616E" w:rsidRDefault="00CA2C18" w:rsidP="00CA2C1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E616E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AD19" w14:textId="77777777" w:rsidR="00CA2C18" w:rsidRPr="008E616E" w:rsidRDefault="00CA2C18" w:rsidP="00CA2C1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E616E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CA2C18" w:rsidRPr="005C3D58" w14:paraId="5F1E508D" w14:textId="77777777" w:rsidTr="00CA2C18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EBABD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OIO/H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E757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91 ±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9FB0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83 ±0.0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0DC9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91 ±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B2C2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88 ±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950B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83 ±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954C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88 ±0.07</w:t>
            </w: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5755" w14:textId="77777777" w:rsidR="00CA2C18" w:rsidRPr="008E616E" w:rsidRDefault="00CA2C18" w:rsidP="00CA2C1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E616E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 -  / - /***/ - 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1FBD" w14:textId="77777777" w:rsidR="00CA2C18" w:rsidRPr="008E616E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8E616E">
              <w:rPr>
                <w:rFonts w:ascii="Calibri" w:eastAsia="Times New Roman" w:hAnsi="Calibri"/>
                <w:color w:val="222222"/>
                <w:sz w:val="22"/>
                <w:szCs w:val="22"/>
              </w:rPr>
              <w:t>***/*/ - /*</w:t>
            </w:r>
          </w:p>
        </w:tc>
      </w:tr>
      <w:tr w:rsidR="00CA2C18" w:rsidRPr="005C3D58" w14:paraId="3A1EEECD" w14:textId="77777777" w:rsidTr="00CA2C18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52896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C388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055C" w14:textId="77777777" w:rsidR="00CA2C18" w:rsidRPr="005C3D58" w:rsidRDefault="00CA2C18" w:rsidP="00CA2C1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62CE" w14:textId="77777777" w:rsidR="00CA2C18" w:rsidRPr="005C3D58" w:rsidRDefault="00CA2C18" w:rsidP="00CA2C1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3E25" w14:textId="77777777" w:rsidR="00CA2C18" w:rsidRPr="005C3D58" w:rsidRDefault="00CA2C18" w:rsidP="00CA2C1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EBF5" w14:textId="77777777" w:rsidR="00CA2C18" w:rsidRPr="005C3D58" w:rsidRDefault="00CA2C18" w:rsidP="00CA2C1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D9AA" w14:textId="77777777" w:rsidR="00CA2C18" w:rsidRPr="005C3D58" w:rsidRDefault="00CA2C18" w:rsidP="00CA2C1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296B" w14:textId="77777777" w:rsidR="00CA2C18" w:rsidRPr="008E616E" w:rsidRDefault="00CA2C18" w:rsidP="00CA2C1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E616E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E5D5" w14:textId="77777777" w:rsidR="00CA2C18" w:rsidRPr="008E616E" w:rsidRDefault="00CA2C18" w:rsidP="00CA2C1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E616E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CA2C18" w:rsidRPr="005C3D58" w14:paraId="6AED0742" w14:textId="77777777" w:rsidTr="00CA2C18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C00D1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MIO/H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43AA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1.22 ±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C69E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89 ±0.0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90F7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1.00 ±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070E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1.03 ±0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8E2F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97 ±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82B5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1.14 ±0.09</w:t>
            </w: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273B" w14:textId="77777777" w:rsidR="00CA2C18" w:rsidRPr="008E616E" w:rsidRDefault="00CA2C18" w:rsidP="00CA2C1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E616E">
              <w:rPr>
                <w:rFonts w:ascii="Calibri" w:eastAsia="Times New Roman" w:hAnsi="Calibri"/>
                <w:color w:val="000000"/>
                <w:sz w:val="22"/>
                <w:szCs w:val="22"/>
              </w:rPr>
              <w:t>***/***/***/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CD53B" w14:textId="77777777" w:rsidR="00CA2C18" w:rsidRPr="008E616E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8E616E">
              <w:rPr>
                <w:rFonts w:ascii="Calibri" w:eastAsia="Times New Roman" w:hAnsi="Calibri"/>
                <w:color w:val="222222"/>
                <w:sz w:val="22"/>
                <w:szCs w:val="22"/>
              </w:rPr>
              <w:t>***/***/***/***</w:t>
            </w:r>
          </w:p>
        </w:tc>
      </w:tr>
      <w:tr w:rsidR="00CA2C18" w:rsidRPr="005C3D58" w14:paraId="2FD285C1" w14:textId="77777777" w:rsidTr="00CA2C18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C4C1D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C5FB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1909" w14:textId="77777777" w:rsidR="00CA2C18" w:rsidRPr="005C3D58" w:rsidRDefault="00CA2C18" w:rsidP="00CA2C1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22A4" w14:textId="77777777" w:rsidR="00CA2C18" w:rsidRPr="005C3D58" w:rsidRDefault="00CA2C18" w:rsidP="00CA2C1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EC82" w14:textId="77777777" w:rsidR="00CA2C18" w:rsidRPr="005C3D58" w:rsidRDefault="00CA2C18" w:rsidP="00CA2C1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0587" w14:textId="77777777" w:rsidR="00CA2C18" w:rsidRPr="005C3D58" w:rsidRDefault="00CA2C18" w:rsidP="00CA2C1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DEC3" w14:textId="77777777" w:rsidR="00CA2C18" w:rsidRPr="005C3D58" w:rsidRDefault="00CA2C18" w:rsidP="00CA2C1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CD10" w14:textId="77777777" w:rsidR="00CA2C18" w:rsidRPr="008E616E" w:rsidRDefault="00CA2C18" w:rsidP="00CA2C1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E616E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99B4" w14:textId="77777777" w:rsidR="00CA2C18" w:rsidRPr="008E616E" w:rsidRDefault="00CA2C18" w:rsidP="00CA2C1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E616E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CA2C18" w:rsidRPr="005C3D58" w14:paraId="3BCAD4EE" w14:textId="77777777" w:rsidTr="00CA2C18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1FE3A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AIO/H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CAFD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1.00 ±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3688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proofErr w:type="gramStart"/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89  ±</w:t>
            </w:r>
            <w:proofErr w:type="gramEnd"/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0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EB74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91 ±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9821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97 ±0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25C5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94 ±0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D31A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92 ±0.06</w:t>
            </w: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72CC" w14:textId="77777777" w:rsidR="00CA2C18" w:rsidRPr="008E616E" w:rsidRDefault="00CA2C18" w:rsidP="00CA2C1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E616E">
              <w:rPr>
                <w:rFonts w:ascii="Calibri" w:eastAsia="Times New Roman" w:hAnsi="Calibri"/>
                <w:color w:val="000000"/>
                <w:sz w:val="22"/>
                <w:szCs w:val="22"/>
              </w:rPr>
              <w:t>***/ - /***/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DA99" w14:textId="77777777" w:rsidR="00CA2C18" w:rsidRPr="008E616E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8E616E">
              <w:rPr>
                <w:rFonts w:ascii="Calibri" w:eastAsia="Times New Roman" w:hAnsi="Calibri"/>
                <w:color w:val="222222"/>
                <w:sz w:val="22"/>
                <w:szCs w:val="22"/>
              </w:rPr>
              <w:t xml:space="preserve"> - /***/***/ - </w:t>
            </w:r>
          </w:p>
        </w:tc>
      </w:tr>
      <w:tr w:rsidR="00CA2C18" w:rsidRPr="005C3D58" w14:paraId="6286D80D" w14:textId="77777777" w:rsidTr="00CA2C18">
        <w:trPr>
          <w:trHeight w:val="320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794E3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ADEC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E81C" w14:textId="77777777" w:rsidR="00CA2C18" w:rsidRPr="005C3D58" w:rsidRDefault="00CA2C18" w:rsidP="00CA2C1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6EEA" w14:textId="77777777" w:rsidR="00CA2C18" w:rsidRPr="005C3D58" w:rsidRDefault="00CA2C18" w:rsidP="00CA2C1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BA7B" w14:textId="77777777" w:rsidR="00CA2C18" w:rsidRPr="005C3D58" w:rsidRDefault="00CA2C18" w:rsidP="00CA2C1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F8B8" w14:textId="77777777" w:rsidR="00CA2C18" w:rsidRPr="005C3D58" w:rsidRDefault="00CA2C18" w:rsidP="00CA2C1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9B3D" w14:textId="77777777" w:rsidR="00CA2C18" w:rsidRPr="005C3D58" w:rsidRDefault="00CA2C18" w:rsidP="00CA2C1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3851" w14:textId="77777777" w:rsidR="00CA2C18" w:rsidRPr="008E616E" w:rsidRDefault="00CA2C18" w:rsidP="00CA2C1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E616E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6E5E" w14:textId="77777777" w:rsidR="00CA2C18" w:rsidRPr="008E616E" w:rsidRDefault="00CA2C18" w:rsidP="00CA2C1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E616E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</w:tr>
      <w:tr w:rsidR="00CA2C18" w:rsidRPr="005C3D58" w14:paraId="40301B77" w14:textId="77777777" w:rsidTr="00CA2C18">
        <w:trPr>
          <w:trHeight w:val="234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B44A2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FEP/F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4F9DB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12 ±0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21BD4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23 ± 0.0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2629D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17 ±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E0FA2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19 ±0.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A713A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16 ± 0.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67A77" w14:textId="77777777" w:rsidR="00CA2C18" w:rsidRPr="005C3D58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5C3D58"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  <w:t>0.14 ±0.02</w:t>
            </w:r>
          </w:p>
        </w:tc>
        <w:tc>
          <w:tcPr>
            <w:tcW w:w="19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4EA25" w14:textId="77777777" w:rsidR="00CA2C18" w:rsidRPr="008E616E" w:rsidRDefault="00CA2C18" w:rsidP="00CA2C1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E616E">
              <w:rPr>
                <w:rFonts w:ascii="Calibri" w:eastAsia="Times New Roman" w:hAnsi="Calibri"/>
                <w:color w:val="000000"/>
                <w:sz w:val="22"/>
                <w:szCs w:val="22"/>
              </w:rPr>
              <w:t>***/***/***/ 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48CA" w14:textId="77777777" w:rsidR="00CA2C18" w:rsidRPr="008E616E" w:rsidRDefault="00CA2C18" w:rsidP="00CA2C18">
            <w:pPr>
              <w:jc w:val="center"/>
              <w:rPr>
                <w:rFonts w:ascii="Calibri" w:eastAsia="Times New Roman" w:hAnsi="Calibri" w:cs="Times New Roman"/>
                <w:color w:val="222222"/>
                <w:sz w:val="22"/>
                <w:szCs w:val="22"/>
              </w:rPr>
            </w:pPr>
            <w:r w:rsidRPr="008E616E">
              <w:rPr>
                <w:rFonts w:ascii="Calibri" w:eastAsia="Times New Roman" w:hAnsi="Calibri"/>
                <w:color w:val="222222"/>
                <w:sz w:val="22"/>
                <w:szCs w:val="22"/>
              </w:rPr>
              <w:t>**/**/***/***</w:t>
            </w:r>
          </w:p>
        </w:tc>
      </w:tr>
    </w:tbl>
    <w:p w14:paraId="109A72E9" w14:textId="77777777" w:rsidR="00CA2C18" w:rsidRDefault="00CA2C18"/>
    <w:p w14:paraId="1036FD7C" w14:textId="77777777" w:rsidR="00CA2C18" w:rsidRDefault="00CA2C18"/>
    <w:p w14:paraId="28A7314D" w14:textId="77777777" w:rsidR="00CA2C18" w:rsidRPr="00CA2C18" w:rsidRDefault="00CA2C18" w:rsidP="00CA2C18">
      <w:pPr>
        <w:rPr>
          <w:rFonts w:ascii="Arial" w:hAnsi="Arial" w:cs="Arial"/>
        </w:rPr>
      </w:pPr>
      <w:r w:rsidRPr="00CA2C18">
        <w:rPr>
          <w:rFonts w:ascii="Arial" w:hAnsi="Arial" w:cs="Arial"/>
        </w:rPr>
        <w:t xml:space="preserve">First two rows are wild type males of </w:t>
      </w:r>
      <w:r w:rsidRPr="00CA2C18">
        <w:rPr>
          <w:rFonts w:ascii="Arial" w:hAnsi="Arial" w:cs="Arial"/>
          <w:i/>
        </w:rPr>
        <w:t>N. vitripennis</w:t>
      </w:r>
      <w:r w:rsidRPr="00CA2C18">
        <w:rPr>
          <w:rFonts w:ascii="Arial" w:hAnsi="Arial" w:cs="Arial"/>
        </w:rPr>
        <w:t xml:space="preserve"> and </w:t>
      </w:r>
      <w:r w:rsidRPr="00CA2C18">
        <w:rPr>
          <w:rFonts w:ascii="Arial" w:hAnsi="Arial" w:cs="Arial"/>
          <w:i/>
        </w:rPr>
        <w:t>N. giraulti</w:t>
      </w:r>
      <w:r w:rsidRPr="00CA2C18">
        <w:rPr>
          <w:rFonts w:ascii="Arial" w:hAnsi="Arial" w:cs="Arial"/>
        </w:rPr>
        <w:t xml:space="preserve">. Values represent average per group </w:t>
      </w:r>
      <w:r w:rsidRPr="00CA2C18">
        <w:rPr>
          <w:rFonts w:ascii="Arial" w:eastAsia="Times New Roman" w:hAnsi="Arial" w:cs="Arial"/>
          <w:color w:val="222222"/>
        </w:rPr>
        <w:t xml:space="preserve">± </w:t>
      </w:r>
      <w:r w:rsidRPr="00CA2C18">
        <w:rPr>
          <w:rFonts w:ascii="Arial" w:hAnsi="Arial" w:cs="Arial"/>
        </w:rPr>
        <w:t>standard deviation</w:t>
      </w:r>
      <w:r w:rsidRPr="00CA2C18">
        <w:rPr>
          <w:rFonts w:ascii="Arial" w:eastAsia="Times New Roman" w:hAnsi="Arial" w:cs="Arial"/>
          <w:color w:val="222222"/>
        </w:rPr>
        <w:t xml:space="preserve">. </w:t>
      </w:r>
      <w:r w:rsidRPr="00CA2C18">
        <w:rPr>
          <w:rFonts w:ascii="Arial" w:hAnsi="Arial" w:cs="Arial"/>
        </w:rPr>
        <w:t>Single asterisks indicate P&lt;0.05, double asterisks indicate P&lt;0.01, and triple asterisks indicate P&lt;0.001.</w:t>
      </w:r>
    </w:p>
    <w:p w14:paraId="311B13BE" w14:textId="77777777" w:rsidR="00CA2C18" w:rsidRPr="00CA2C18" w:rsidRDefault="00CA2C18" w:rsidP="00CA2C18">
      <w:pPr>
        <w:rPr>
          <w:rFonts w:ascii="Arial" w:hAnsi="Arial" w:cs="Arial"/>
        </w:rPr>
      </w:pPr>
    </w:p>
    <w:p w14:paraId="76D11F69" w14:textId="77777777" w:rsidR="00CA2C18" w:rsidRDefault="00CA2C18"/>
    <w:sectPr w:rsidR="00CA2C18" w:rsidSect="00E91F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F21"/>
    <w:rsid w:val="000739F7"/>
    <w:rsid w:val="000C2496"/>
    <w:rsid w:val="0015624A"/>
    <w:rsid w:val="001C0CD2"/>
    <w:rsid w:val="001E649B"/>
    <w:rsid w:val="00230E4B"/>
    <w:rsid w:val="00262175"/>
    <w:rsid w:val="00267513"/>
    <w:rsid w:val="003302E9"/>
    <w:rsid w:val="00331713"/>
    <w:rsid w:val="0033260B"/>
    <w:rsid w:val="00375AC6"/>
    <w:rsid w:val="00397D29"/>
    <w:rsid w:val="00427DBF"/>
    <w:rsid w:val="004A1652"/>
    <w:rsid w:val="004C5CFA"/>
    <w:rsid w:val="006246BF"/>
    <w:rsid w:val="006F0E9D"/>
    <w:rsid w:val="00780E2E"/>
    <w:rsid w:val="00795D93"/>
    <w:rsid w:val="007E42E6"/>
    <w:rsid w:val="008A7494"/>
    <w:rsid w:val="008F7150"/>
    <w:rsid w:val="00934781"/>
    <w:rsid w:val="009A67D9"/>
    <w:rsid w:val="00A83492"/>
    <w:rsid w:val="00BB1A30"/>
    <w:rsid w:val="00C41D01"/>
    <w:rsid w:val="00C54347"/>
    <w:rsid w:val="00C6327E"/>
    <w:rsid w:val="00C64E2B"/>
    <w:rsid w:val="00C820C9"/>
    <w:rsid w:val="00CA2C18"/>
    <w:rsid w:val="00CB1381"/>
    <w:rsid w:val="00CF01BE"/>
    <w:rsid w:val="00D65125"/>
    <w:rsid w:val="00DA7E71"/>
    <w:rsid w:val="00DE591F"/>
    <w:rsid w:val="00E507BC"/>
    <w:rsid w:val="00E70A71"/>
    <w:rsid w:val="00E7293E"/>
    <w:rsid w:val="00E81902"/>
    <w:rsid w:val="00E91F21"/>
    <w:rsid w:val="00ED3C09"/>
    <w:rsid w:val="00F02AD8"/>
    <w:rsid w:val="00FF3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A520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91F2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1902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90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ynch, Jeremy A</cp:lastModifiedBy>
  <cp:revision>2</cp:revision>
  <dcterms:created xsi:type="dcterms:W3CDTF">2021-08-30T18:51:00Z</dcterms:created>
  <dcterms:modified xsi:type="dcterms:W3CDTF">2021-08-30T18:51:00Z</dcterms:modified>
</cp:coreProperties>
</file>